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ind w:firstLine="720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sz w:val="24"/>
          <w:szCs w:val="24"/>
          <w:rtl w:val="0"/>
        </w:rPr>
        <w:t xml:space="preserve"> The statistical test and method used in each of the analyzed outcomes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583"/>
        <w:gridCol w:w="1910"/>
        <w:gridCol w:w="1867"/>
        <w:tblGridChange w:id="0">
          <w:tblGrid>
            <w:gridCol w:w="5583"/>
            <w:gridCol w:w="1910"/>
            <w:gridCol w:w="1867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atistica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160" w:line="256" w:lineRule="auto"/>
              <w:ind w:left="-100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thod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ndoFLIP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 30 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 40 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 50 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xed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V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SA (3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SA (4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bag pressure (3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rabag pressure (4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xed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V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GJ diameter (3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min (3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xed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V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min (40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xed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V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linical outcome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linical success (Eckardt scor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plications/Adverse ev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cidence of GE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flux esophag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perative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flux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ndom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ML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RM data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ES press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xed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V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xed-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160" w:line="256" w:lineRule="auto"/>
              <w:ind w:left="-100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V</w:t>
            </w:r>
          </w:p>
        </w:tc>
      </w:tr>
    </w:tbl>
    <w:p w:rsidR="00000000" w:rsidDel="00000000" w:rsidP="00000000" w:rsidRDefault="00000000" w:rsidRPr="00000000" w14:paraId="00000047">
      <w:pPr>
        <w:spacing w:after="160" w:line="240" w:lineRule="auto"/>
        <w:ind w:firstLine="720"/>
        <w:jc w:val="both"/>
        <w:rPr/>
      </w:pPr>
      <w:r w:rsidDel="00000000" w:rsidR="00000000" w:rsidRPr="00000000">
        <w:rPr>
          <w:sz w:val="24"/>
          <w:szCs w:val="24"/>
          <w:rtl w:val="0"/>
        </w:rPr>
        <w:t xml:space="preserve">DI: Distensibility Index; CSA: Cross-Sectional Area; Dmin: Minimum Distensibility; EGJ: Esophagogastric Junction; GERD: Gastroesophageal Reflux Disease; LES: Lower Esophageal Sphincter; IRP: Integrated Relaxation Pressure; HRM: High-Resolution Manometry; IV: Inverse Variance; REML: Restricted Maximum-Likelihood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line="276" w:lineRule="auto"/>
        <w:jc w:val="center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  <w:jc w:val="left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